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1DDBE" w14:textId="027AC3A6" w:rsidR="00A435FE" w:rsidRPr="00A572C2" w:rsidRDefault="00B80C5E" w:rsidP="004966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572C2">
        <w:rPr>
          <w:rFonts w:ascii="Times New Roman" w:hAnsi="Times New Roman" w:cs="Times New Roman"/>
          <w:b/>
          <w:sz w:val="24"/>
          <w:szCs w:val="24"/>
        </w:rPr>
        <w:t>Table S</w:t>
      </w:r>
      <w:r w:rsidR="00264D7B">
        <w:rPr>
          <w:rFonts w:ascii="Times New Roman" w:hAnsi="Times New Roman" w:cs="Times New Roman"/>
          <w:b/>
          <w:sz w:val="24"/>
          <w:szCs w:val="24"/>
        </w:rPr>
        <w:t>3</w:t>
      </w:r>
      <w:r w:rsidRPr="00A572C2">
        <w:rPr>
          <w:rFonts w:ascii="Times New Roman" w:hAnsi="Times New Roman" w:cs="Times New Roman"/>
          <w:sz w:val="24"/>
          <w:szCs w:val="24"/>
        </w:rPr>
        <w:t xml:space="preserve">. Detailed information of the nine patients from the TCGA cohort identified with </w:t>
      </w:r>
      <w:r w:rsidRPr="00A572C2">
        <w:rPr>
          <w:rFonts w:ascii="Times New Roman" w:hAnsi="Times New Roman" w:cs="Times New Roman"/>
          <w:i/>
          <w:sz w:val="24"/>
          <w:szCs w:val="24"/>
        </w:rPr>
        <w:t>ERBB2</w:t>
      </w:r>
      <w:r w:rsidRPr="00A572C2">
        <w:rPr>
          <w:rFonts w:ascii="Times New Roman" w:hAnsi="Times New Roman" w:cs="Times New Roman"/>
          <w:sz w:val="24"/>
          <w:szCs w:val="24"/>
        </w:rPr>
        <w:t xml:space="preserve"> exon 16 mutations</w:t>
      </w:r>
    </w:p>
    <w:tbl>
      <w:tblPr>
        <w:tblW w:w="1224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5"/>
        <w:gridCol w:w="1043"/>
        <w:gridCol w:w="1042"/>
        <w:gridCol w:w="1043"/>
        <w:gridCol w:w="1483"/>
        <w:gridCol w:w="1623"/>
        <w:gridCol w:w="1865"/>
        <w:gridCol w:w="2156"/>
      </w:tblGrid>
      <w:tr w:rsidR="00B80C5E" w:rsidRPr="00A572C2" w14:paraId="7060F93B" w14:textId="77777777" w:rsidTr="00B80C5E">
        <w:trPr>
          <w:trHeight w:val="257"/>
        </w:trPr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D4969D" w14:textId="77777777" w:rsidR="00B80C5E" w:rsidRPr="00A572C2" w:rsidRDefault="00B80C5E" w:rsidP="004966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bcr_patient_barcode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A30802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Cancer type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77220B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6200CC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C57529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2CAB0A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Clinical stage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AA964B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Overall survival (OS</w:t>
            </w:r>
            <w:r w:rsidR="00A572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54983B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Overall survival time (days)</w:t>
            </w:r>
          </w:p>
        </w:tc>
      </w:tr>
      <w:tr w:rsidR="00B80C5E" w:rsidRPr="00A572C2" w14:paraId="49649A0A" w14:textId="77777777" w:rsidTr="00B80C5E">
        <w:trPr>
          <w:trHeight w:val="257"/>
        </w:trPr>
        <w:tc>
          <w:tcPr>
            <w:tcW w:w="1968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46388E" w14:textId="77777777" w:rsidR="00B80C5E" w:rsidRPr="00A572C2" w:rsidRDefault="00B80C5E" w:rsidP="004966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TCGA-C5-A1M9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F47D9F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CESC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841508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278656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594E16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156859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IB1</w:t>
            </w:r>
          </w:p>
        </w:tc>
        <w:tc>
          <w:tcPr>
            <w:tcW w:w="1868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510DAE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867C8A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1065</w:t>
            </w:r>
          </w:p>
        </w:tc>
      </w:tr>
      <w:tr w:rsidR="00B80C5E" w:rsidRPr="00A572C2" w14:paraId="5F616FF8" w14:textId="77777777" w:rsidTr="00B80C5E">
        <w:trPr>
          <w:trHeight w:val="257"/>
        </w:trPr>
        <w:tc>
          <w:tcPr>
            <w:tcW w:w="196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765EA8" w14:textId="77777777" w:rsidR="00B80C5E" w:rsidRPr="00A572C2" w:rsidRDefault="00B80C5E" w:rsidP="004966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TCGA-C5-A2M2</w:t>
            </w:r>
          </w:p>
        </w:tc>
        <w:tc>
          <w:tcPr>
            <w:tcW w:w="104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1A1185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CESC</w:t>
            </w:r>
          </w:p>
        </w:tc>
        <w:tc>
          <w:tcPr>
            <w:tcW w:w="104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1F07E4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4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F7E70DE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8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0BCF9F2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62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CD9826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IB2</w:t>
            </w:r>
          </w:p>
        </w:tc>
        <w:tc>
          <w:tcPr>
            <w:tcW w:w="186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52BE7A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  <w:tc>
          <w:tcPr>
            <w:tcW w:w="21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620B8A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1011</w:t>
            </w:r>
          </w:p>
        </w:tc>
      </w:tr>
      <w:tr w:rsidR="00B80C5E" w:rsidRPr="00A572C2" w14:paraId="12509867" w14:textId="77777777" w:rsidTr="00B80C5E">
        <w:trPr>
          <w:trHeight w:val="257"/>
        </w:trPr>
        <w:tc>
          <w:tcPr>
            <w:tcW w:w="196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1157D5" w14:textId="77777777" w:rsidR="00B80C5E" w:rsidRPr="00A572C2" w:rsidRDefault="00B80C5E" w:rsidP="004966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TCGA-C5-A7X8</w:t>
            </w:r>
          </w:p>
        </w:tc>
        <w:tc>
          <w:tcPr>
            <w:tcW w:w="104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635EF3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CESC</w:t>
            </w:r>
          </w:p>
        </w:tc>
        <w:tc>
          <w:tcPr>
            <w:tcW w:w="104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3E3836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4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CFF68B3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8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D60893F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62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7E1738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IB1</w:t>
            </w:r>
          </w:p>
        </w:tc>
        <w:tc>
          <w:tcPr>
            <w:tcW w:w="186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4D9763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21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B574D9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B378D7" w:rsidRPr="00A572C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B80C5E" w:rsidRPr="00A572C2" w14:paraId="457256FF" w14:textId="77777777" w:rsidTr="00B80C5E">
        <w:trPr>
          <w:trHeight w:val="257"/>
        </w:trPr>
        <w:tc>
          <w:tcPr>
            <w:tcW w:w="196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F36CBA" w14:textId="77777777" w:rsidR="00B80C5E" w:rsidRPr="00A572C2" w:rsidRDefault="00B80C5E" w:rsidP="004966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TCGA-MA-AA43</w:t>
            </w:r>
          </w:p>
        </w:tc>
        <w:tc>
          <w:tcPr>
            <w:tcW w:w="104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9EF615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CESC</w:t>
            </w:r>
          </w:p>
        </w:tc>
        <w:tc>
          <w:tcPr>
            <w:tcW w:w="104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536DA8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9A27A68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8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93EC058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62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65E4A1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IIIB</w:t>
            </w:r>
          </w:p>
        </w:tc>
        <w:tc>
          <w:tcPr>
            <w:tcW w:w="186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00EDA6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21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A9C835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  <w:r w:rsidR="00B378D7" w:rsidRPr="00A572C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B80C5E" w:rsidRPr="00A572C2" w14:paraId="7CF314E5" w14:textId="77777777" w:rsidTr="00B80C5E">
        <w:trPr>
          <w:trHeight w:val="257"/>
        </w:trPr>
        <w:tc>
          <w:tcPr>
            <w:tcW w:w="196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8041E3" w14:textId="77777777" w:rsidR="00B80C5E" w:rsidRPr="00A572C2" w:rsidRDefault="00B80C5E" w:rsidP="004966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TCGA-05-4384</w:t>
            </w:r>
          </w:p>
        </w:tc>
        <w:tc>
          <w:tcPr>
            <w:tcW w:w="104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6C85B8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</w:tc>
        <w:tc>
          <w:tcPr>
            <w:tcW w:w="104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52BF08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04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7771EB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8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95A204E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2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1964BAC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6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E1B85C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21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6A8812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  <w:r w:rsidR="00B378D7" w:rsidRPr="00A572C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B80C5E" w:rsidRPr="00A572C2" w14:paraId="2410767A" w14:textId="77777777" w:rsidTr="00B80C5E">
        <w:trPr>
          <w:trHeight w:val="257"/>
        </w:trPr>
        <w:tc>
          <w:tcPr>
            <w:tcW w:w="196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7586C9" w14:textId="77777777" w:rsidR="00B80C5E" w:rsidRPr="00A572C2" w:rsidRDefault="00B80C5E" w:rsidP="004966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TCGA-25-1328</w:t>
            </w:r>
          </w:p>
        </w:tc>
        <w:tc>
          <w:tcPr>
            <w:tcW w:w="104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C08E94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OV</w:t>
            </w:r>
          </w:p>
        </w:tc>
        <w:tc>
          <w:tcPr>
            <w:tcW w:w="104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2AC17F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4DF72E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8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E109BF1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62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3B4CB0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IIIC</w:t>
            </w:r>
          </w:p>
        </w:tc>
        <w:tc>
          <w:tcPr>
            <w:tcW w:w="186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F9B137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  <w:tc>
          <w:tcPr>
            <w:tcW w:w="21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104413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</w:tr>
      <w:tr w:rsidR="00B80C5E" w:rsidRPr="00A572C2" w14:paraId="5075F115" w14:textId="77777777" w:rsidTr="00B80C5E">
        <w:trPr>
          <w:trHeight w:val="257"/>
        </w:trPr>
        <w:tc>
          <w:tcPr>
            <w:tcW w:w="196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9DFD9D" w14:textId="77777777" w:rsidR="00B80C5E" w:rsidRPr="00A572C2" w:rsidRDefault="00B80C5E" w:rsidP="004966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TCGA-AH-6643</w:t>
            </w:r>
          </w:p>
        </w:tc>
        <w:tc>
          <w:tcPr>
            <w:tcW w:w="104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173AF7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  <w:tc>
          <w:tcPr>
            <w:tcW w:w="104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3DE1C9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4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50B9D82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8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9A654A0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62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D095425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6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EDD700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  <w:tc>
          <w:tcPr>
            <w:tcW w:w="21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5DE061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1314</w:t>
            </w:r>
          </w:p>
        </w:tc>
      </w:tr>
      <w:tr w:rsidR="00B80C5E" w:rsidRPr="00A572C2" w14:paraId="2F1C55C0" w14:textId="77777777" w:rsidTr="00B80C5E">
        <w:trPr>
          <w:trHeight w:val="257"/>
        </w:trPr>
        <w:tc>
          <w:tcPr>
            <w:tcW w:w="196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AE989B" w14:textId="77777777" w:rsidR="00B80C5E" w:rsidRPr="00A572C2" w:rsidRDefault="00B80C5E" w:rsidP="004966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TCGA-D7-8573</w:t>
            </w:r>
          </w:p>
        </w:tc>
        <w:tc>
          <w:tcPr>
            <w:tcW w:w="104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215450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STAD</w:t>
            </w:r>
          </w:p>
        </w:tc>
        <w:tc>
          <w:tcPr>
            <w:tcW w:w="104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AC7160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04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7867ACA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8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D218E98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62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B6836AE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6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06ACC4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21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1EC945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593</w:t>
            </w:r>
            <w:r w:rsidR="00B378D7" w:rsidRPr="00A572C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B80C5E" w:rsidRPr="00A572C2" w14:paraId="1C54A039" w14:textId="77777777" w:rsidTr="00B80C5E">
        <w:trPr>
          <w:trHeight w:val="257"/>
        </w:trPr>
        <w:tc>
          <w:tcPr>
            <w:tcW w:w="196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127FFD" w14:textId="77777777" w:rsidR="00B80C5E" w:rsidRPr="00A572C2" w:rsidRDefault="00B80C5E" w:rsidP="004966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TCGA-D7-A4YX</w:t>
            </w:r>
          </w:p>
        </w:tc>
        <w:tc>
          <w:tcPr>
            <w:tcW w:w="104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C4F38F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STAD</w:t>
            </w:r>
          </w:p>
        </w:tc>
        <w:tc>
          <w:tcPr>
            <w:tcW w:w="104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C0AF76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04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217F4BE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8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C1503AD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62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3AD7D7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6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7744B3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21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934897" w14:textId="77777777" w:rsidR="00B80C5E" w:rsidRPr="00A572C2" w:rsidRDefault="00B80C5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1108</w:t>
            </w:r>
            <w:r w:rsidR="00B378D7" w:rsidRPr="00A572C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</w:tbl>
    <w:p w14:paraId="75937C9A" w14:textId="77777777" w:rsidR="00A54FE0" w:rsidRDefault="00A54FE0" w:rsidP="004966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Overall survival time with plus sign (+) denotes alive status as of the data cutoff.</w:t>
      </w:r>
    </w:p>
    <w:p w14:paraId="36200E3E" w14:textId="77777777" w:rsidR="00902D6B" w:rsidRDefault="00902D6B" w:rsidP="004966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572C2">
        <w:rPr>
          <w:rFonts w:ascii="Times New Roman" w:hAnsi="Times New Roman" w:cs="Times New Roman"/>
          <w:sz w:val="24"/>
          <w:szCs w:val="24"/>
        </w:rPr>
        <w:t>Abbreviations: CESC, cervical squamous cell carcinoma and endo</w:t>
      </w:r>
      <w:r w:rsidR="007C095B" w:rsidRPr="00A572C2">
        <w:rPr>
          <w:rFonts w:ascii="Times New Roman" w:hAnsi="Times New Roman" w:cs="Times New Roman"/>
          <w:sz w:val="24"/>
          <w:szCs w:val="24"/>
        </w:rPr>
        <w:t>cervical adenocarcinoma</w:t>
      </w:r>
      <w:r w:rsidRPr="00A572C2">
        <w:rPr>
          <w:rFonts w:ascii="Times New Roman" w:hAnsi="Times New Roman" w:cs="Times New Roman"/>
          <w:sz w:val="24"/>
          <w:szCs w:val="24"/>
        </w:rPr>
        <w:t>; LUAD, lung adenocarcinoma; NA, data not available; OS, overall survival OV, ovarian cancer; READ, rectum adenocarcinoma; STAD, stomach adenocarcinoma</w:t>
      </w:r>
    </w:p>
    <w:p w14:paraId="06CF2264" w14:textId="77777777" w:rsidR="00A54FE0" w:rsidRPr="00A572C2" w:rsidRDefault="00A54FE0" w:rsidP="004966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A54FE0" w:rsidRPr="00A572C2" w:rsidSect="00261FF0">
      <w:pgSz w:w="16838" w:h="11906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1E2461" w14:textId="77777777" w:rsidR="00A04192" w:rsidRDefault="00A04192" w:rsidP="0069749A">
      <w:pPr>
        <w:spacing w:after="0" w:line="240" w:lineRule="auto"/>
      </w:pPr>
      <w:r>
        <w:separator/>
      </w:r>
    </w:p>
  </w:endnote>
  <w:endnote w:type="continuationSeparator" w:id="0">
    <w:p w14:paraId="77971013" w14:textId="77777777" w:rsidR="00A04192" w:rsidRDefault="00A04192" w:rsidP="006974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157211" w14:textId="77777777" w:rsidR="00A04192" w:rsidRDefault="00A04192" w:rsidP="0069749A">
      <w:pPr>
        <w:spacing w:after="0" w:line="240" w:lineRule="auto"/>
      </w:pPr>
      <w:r>
        <w:separator/>
      </w:r>
    </w:p>
  </w:footnote>
  <w:footnote w:type="continuationSeparator" w:id="0">
    <w:p w14:paraId="45627FC8" w14:textId="77777777" w:rsidR="00A04192" w:rsidRDefault="00A04192" w:rsidP="006974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UwMjc0NDczt7AwNbJU0lEKTi0uzszPAykwNKoFAOrk9KotAAAA"/>
  </w:docVars>
  <w:rsids>
    <w:rsidRoot w:val="00B56B81"/>
    <w:rsid w:val="00033040"/>
    <w:rsid w:val="00062BF2"/>
    <w:rsid w:val="000C0BA3"/>
    <w:rsid w:val="000D0C25"/>
    <w:rsid w:val="00133FCC"/>
    <w:rsid w:val="00150D00"/>
    <w:rsid w:val="00261FF0"/>
    <w:rsid w:val="00264D7B"/>
    <w:rsid w:val="00276CD2"/>
    <w:rsid w:val="002C0276"/>
    <w:rsid w:val="002D6FCF"/>
    <w:rsid w:val="002E43B3"/>
    <w:rsid w:val="003105CD"/>
    <w:rsid w:val="00321D50"/>
    <w:rsid w:val="00333CB0"/>
    <w:rsid w:val="003438DA"/>
    <w:rsid w:val="00381FB5"/>
    <w:rsid w:val="00390589"/>
    <w:rsid w:val="00396CE0"/>
    <w:rsid w:val="00415C5C"/>
    <w:rsid w:val="004162A6"/>
    <w:rsid w:val="004577F3"/>
    <w:rsid w:val="00480C72"/>
    <w:rsid w:val="00496634"/>
    <w:rsid w:val="004A3D8D"/>
    <w:rsid w:val="004A4DFC"/>
    <w:rsid w:val="004E2F2D"/>
    <w:rsid w:val="00512FC3"/>
    <w:rsid w:val="00521F56"/>
    <w:rsid w:val="00560AD5"/>
    <w:rsid w:val="00606AAC"/>
    <w:rsid w:val="00613CB8"/>
    <w:rsid w:val="00617B84"/>
    <w:rsid w:val="00646E67"/>
    <w:rsid w:val="006731D7"/>
    <w:rsid w:val="00686714"/>
    <w:rsid w:val="0069749A"/>
    <w:rsid w:val="006A3540"/>
    <w:rsid w:val="006B2871"/>
    <w:rsid w:val="00766058"/>
    <w:rsid w:val="007C095B"/>
    <w:rsid w:val="007C3406"/>
    <w:rsid w:val="007C4290"/>
    <w:rsid w:val="007E57AD"/>
    <w:rsid w:val="007E725F"/>
    <w:rsid w:val="007F406A"/>
    <w:rsid w:val="00816885"/>
    <w:rsid w:val="00852E68"/>
    <w:rsid w:val="00856286"/>
    <w:rsid w:val="008851B5"/>
    <w:rsid w:val="00887868"/>
    <w:rsid w:val="008D755D"/>
    <w:rsid w:val="00902D6B"/>
    <w:rsid w:val="009118D5"/>
    <w:rsid w:val="009808AD"/>
    <w:rsid w:val="00984CE6"/>
    <w:rsid w:val="009E3083"/>
    <w:rsid w:val="00A04192"/>
    <w:rsid w:val="00A41BE0"/>
    <w:rsid w:val="00A435FE"/>
    <w:rsid w:val="00A54FE0"/>
    <w:rsid w:val="00A572C2"/>
    <w:rsid w:val="00AA7CDB"/>
    <w:rsid w:val="00AB3F10"/>
    <w:rsid w:val="00AE6A84"/>
    <w:rsid w:val="00B11F73"/>
    <w:rsid w:val="00B25AC3"/>
    <w:rsid w:val="00B378D7"/>
    <w:rsid w:val="00B56B81"/>
    <w:rsid w:val="00B80C5E"/>
    <w:rsid w:val="00BF697A"/>
    <w:rsid w:val="00CC10BC"/>
    <w:rsid w:val="00CD05EB"/>
    <w:rsid w:val="00CD3D4E"/>
    <w:rsid w:val="00CE4220"/>
    <w:rsid w:val="00D84F49"/>
    <w:rsid w:val="00DB69B8"/>
    <w:rsid w:val="00E33DE5"/>
    <w:rsid w:val="00E57205"/>
    <w:rsid w:val="00E73924"/>
    <w:rsid w:val="00E8187A"/>
    <w:rsid w:val="00E86E02"/>
    <w:rsid w:val="00E929B9"/>
    <w:rsid w:val="00EC1216"/>
    <w:rsid w:val="00ED1BF2"/>
    <w:rsid w:val="00EE0135"/>
    <w:rsid w:val="00EE400A"/>
    <w:rsid w:val="00F16BE0"/>
    <w:rsid w:val="00F52C03"/>
    <w:rsid w:val="00F621D0"/>
    <w:rsid w:val="00F931B6"/>
    <w:rsid w:val="00FA3B1C"/>
    <w:rsid w:val="00FE3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9E3A15"/>
  <w15:chartTrackingRefBased/>
  <w15:docId w15:val="{747AA626-26DD-4573-8035-5D822ED3F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6B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749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749A"/>
  </w:style>
  <w:style w:type="paragraph" w:styleId="Footer">
    <w:name w:val="footer"/>
    <w:basedOn w:val="Normal"/>
    <w:link w:val="FooterChar"/>
    <w:uiPriority w:val="99"/>
    <w:unhideWhenUsed/>
    <w:rsid w:val="0069749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749A"/>
  </w:style>
  <w:style w:type="paragraph" w:styleId="NormalWeb">
    <w:name w:val="Normal (Web)"/>
    <w:basedOn w:val="Normal"/>
    <w:uiPriority w:val="99"/>
    <w:semiHidden/>
    <w:unhideWhenUsed/>
    <w:rsid w:val="006731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26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6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9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1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饶安丽</dc:creator>
  <cp:keywords/>
  <dc:description/>
  <cp:lastModifiedBy>Xiao Zou</cp:lastModifiedBy>
  <cp:revision>76</cp:revision>
  <dcterms:created xsi:type="dcterms:W3CDTF">2022-01-05T03:31:00Z</dcterms:created>
  <dcterms:modified xsi:type="dcterms:W3CDTF">2022-04-14T04:11:00Z</dcterms:modified>
</cp:coreProperties>
</file>